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2DC6" w:rsidRDefault="00B12DC6" w14:paraId="31B72CA2" w14:textId="6FB5B908">
      <w:r>
        <w:t xml:space="preserve">Yearly living cost of dental student: Year 1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10"/>
        <w:gridCol w:w="1135"/>
        <w:gridCol w:w="1458"/>
        <w:gridCol w:w="1071"/>
        <w:gridCol w:w="1315"/>
        <w:gridCol w:w="1320"/>
      </w:tblGrid>
      <w:tr w:rsidRPr="00B76402" w:rsidR="00B12DC6" w:rsidTr="54D30DBD" w14:paraId="6CEB0561" w14:textId="77777777">
        <w:trPr>
          <w:trHeight w:val="285"/>
        </w:trPr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437E2551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 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596A6CEA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food</w:t>
            </w:r>
          </w:p>
        </w:tc>
        <w:tc>
          <w:tcPr>
            <w:tcW w:w="1458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62E13AB3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transportation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7595E23B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social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54D30DBD" w:rsidRDefault="00B12DC6" w14:paraId="1214DF48" w14:textId="0C8E7109">
            <w:pPr>
              <w:rPr>
                <w:rFonts w:ascii="Cordia New" w:hAnsi="Cordia New" w:asciiTheme="minorBidi" w:hAnsiTheme="minorBidi"/>
                <w:sz w:val="24"/>
                <w:szCs w:val="24"/>
              </w:rPr>
            </w:pPr>
            <w:r w:rsidRPr="54D30DBD" w:rsidR="00B12DC6">
              <w:rPr>
                <w:rFonts w:ascii="Cordia New" w:hAnsi="Cordia New" w:asciiTheme="minorBidi" w:hAnsiTheme="minorBidi"/>
                <w:sz w:val="24"/>
                <w:szCs w:val="24"/>
              </w:rPr>
              <w:t>et</w:t>
            </w:r>
            <w:r w:rsidRPr="54D30DBD" w:rsidR="73302AFC">
              <w:rPr>
                <w:rFonts w:ascii="Cordia New" w:hAnsi="Cordia New" w:asciiTheme="minorBidi" w:hAnsiTheme="minorBidi"/>
                <w:sz w:val="24"/>
                <w:szCs w:val="24"/>
              </w:rPr>
              <w:t>c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45C68BB9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rent</w:t>
            </w:r>
          </w:p>
        </w:tc>
      </w:tr>
      <w:tr w:rsidRPr="00B76402" w:rsidR="00B12DC6" w:rsidTr="54D30DBD" w14:paraId="00D7774C" w14:textId="77777777">
        <w:trPr>
          <w:trHeight w:val="285"/>
        </w:trPr>
        <w:tc>
          <w:tcPr>
            <w:tcW w:w="1710" w:type="dxa"/>
            <w:tcBorders>
              <w:top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0F3A5DE4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4D30ACD9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458" w:type="dxa"/>
            <w:tcBorders>
              <w:top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5F63E370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72</w:t>
            </w:r>
          </w:p>
        </w:tc>
        <w:tc>
          <w:tcPr>
            <w:tcW w:w="1071" w:type="dxa"/>
            <w:tcBorders>
              <w:top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16191B0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60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5C2E9F20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70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039B88B0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70</w:t>
            </w:r>
          </w:p>
        </w:tc>
      </w:tr>
      <w:tr w:rsidRPr="00B76402" w:rsidR="00B12DC6" w:rsidTr="54D30DBD" w14:paraId="6F7593C9" w14:textId="77777777">
        <w:trPr>
          <w:trHeight w:val="285"/>
        </w:trPr>
        <w:tc>
          <w:tcPr>
            <w:tcW w:w="1710" w:type="dxa"/>
            <w:noWrap/>
            <w:tcMar/>
          </w:tcPr>
          <w:p w:rsidRPr="00B76402" w:rsidR="00B12DC6" w:rsidP="009E2E14" w:rsidRDefault="00B12DC6" w14:paraId="65084A4A" w14:textId="77777777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135" w:type="dxa"/>
            <w:noWrap/>
            <w:tcMar/>
          </w:tcPr>
          <w:p w:rsidRPr="00B76402" w:rsidR="00B12DC6" w:rsidP="009E2E14" w:rsidRDefault="00B12DC6" w14:paraId="0A16F51E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B58BC">
              <w:rPr>
                <w:rFonts w:asciiTheme="minorBidi" w:hAnsiTheme="minorBidi"/>
                <w:sz w:val="24"/>
                <w:szCs w:val="24"/>
              </w:rPr>
              <w:t>27000.00</w:t>
            </w:r>
          </w:p>
        </w:tc>
        <w:tc>
          <w:tcPr>
            <w:tcW w:w="1458" w:type="dxa"/>
            <w:noWrap/>
            <w:tcMar/>
          </w:tcPr>
          <w:p w:rsidRPr="00764BCB" w:rsidR="00B12DC6" w:rsidP="009E2E14" w:rsidRDefault="00B12DC6" w14:paraId="2DC644FC" w14:textId="77777777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00</w:t>
            </w:r>
          </w:p>
        </w:tc>
        <w:tc>
          <w:tcPr>
            <w:tcW w:w="1071" w:type="dxa"/>
            <w:noWrap/>
            <w:tcMar/>
          </w:tcPr>
          <w:p w:rsidRPr="00B76402" w:rsidR="00B12DC6" w:rsidP="009E2E14" w:rsidRDefault="00B12DC6" w14:paraId="2A513D28" w14:textId="77777777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00.00</w:t>
            </w:r>
          </w:p>
        </w:tc>
        <w:tc>
          <w:tcPr>
            <w:tcW w:w="1315" w:type="dxa"/>
            <w:noWrap/>
            <w:tcMar/>
          </w:tcPr>
          <w:p w:rsidRPr="00764BCB" w:rsidR="00B12DC6" w:rsidP="009E2E14" w:rsidRDefault="00B12DC6" w14:paraId="09A3F78F" w14:textId="77777777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400.00</w:t>
            </w:r>
          </w:p>
        </w:tc>
        <w:tc>
          <w:tcPr>
            <w:tcW w:w="1320" w:type="dxa"/>
            <w:noWrap/>
            <w:tcMar/>
          </w:tcPr>
          <w:p w:rsidRPr="00B76402" w:rsidR="00B12DC6" w:rsidP="009E2E14" w:rsidRDefault="00B12DC6" w14:paraId="725CDC1F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B58BC">
              <w:rPr>
                <w:rFonts w:asciiTheme="minorBidi" w:hAnsiTheme="minorBidi"/>
                <w:sz w:val="24"/>
                <w:szCs w:val="24"/>
              </w:rPr>
              <w:t>12000.00</w:t>
            </w:r>
          </w:p>
        </w:tc>
      </w:tr>
      <w:tr w:rsidRPr="00B76402" w:rsidR="00B12DC6" w:rsidTr="54D30DBD" w14:paraId="666E88FF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B76402" w:rsidR="00B12DC6" w:rsidP="009E2E14" w:rsidRDefault="00B12DC6" w14:paraId="0CB3700C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135" w:type="dxa"/>
            <w:noWrap/>
            <w:tcMar/>
            <w:hideMark/>
          </w:tcPr>
          <w:p w:rsidRPr="00B76402" w:rsidR="00B12DC6" w:rsidP="009E2E14" w:rsidRDefault="00B12DC6" w14:paraId="5ADE30BC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83633.14286</w:t>
            </w:r>
          </w:p>
        </w:tc>
        <w:tc>
          <w:tcPr>
            <w:tcW w:w="1458" w:type="dxa"/>
            <w:noWrap/>
            <w:tcMar/>
            <w:hideMark/>
          </w:tcPr>
          <w:p w:rsidRPr="00764BCB" w:rsidR="00B12DC6" w:rsidP="009E2E14" w:rsidRDefault="00B12DC6" w14:paraId="190074DD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1159.4429</w:t>
            </w:r>
          </w:p>
        </w:tc>
        <w:tc>
          <w:tcPr>
            <w:tcW w:w="1071" w:type="dxa"/>
            <w:noWrap/>
            <w:tcMar/>
            <w:hideMark/>
          </w:tcPr>
          <w:p w:rsidRPr="00B76402" w:rsidR="00B12DC6" w:rsidP="009E2E14" w:rsidRDefault="00B12DC6" w14:paraId="41901096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8819.8</w:t>
            </w:r>
          </w:p>
        </w:tc>
        <w:tc>
          <w:tcPr>
            <w:tcW w:w="1315" w:type="dxa"/>
            <w:noWrap/>
            <w:tcMar/>
            <w:hideMark/>
          </w:tcPr>
          <w:p w:rsidRPr="00764BCB" w:rsidR="00B12DC6" w:rsidP="009E2E14" w:rsidRDefault="00B12DC6" w14:paraId="4ED91D36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41605.1429</w:t>
            </w:r>
          </w:p>
        </w:tc>
        <w:tc>
          <w:tcPr>
            <w:tcW w:w="1320" w:type="dxa"/>
            <w:noWrap/>
            <w:tcMar/>
            <w:hideMark/>
          </w:tcPr>
          <w:p w:rsidRPr="00B76402" w:rsidR="00B12DC6" w:rsidP="009E2E14" w:rsidRDefault="00B12DC6" w14:paraId="7A428ED5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61419.42857</w:t>
            </w:r>
          </w:p>
        </w:tc>
      </w:tr>
      <w:tr w:rsidRPr="00B76402" w:rsidR="00B12DC6" w:rsidTr="54D30DBD" w14:paraId="7FB72952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B76402" w:rsidR="00B12DC6" w:rsidP="009E2E14" w:rsidRDefault="00B12DC6" w14:paraId="398A9626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135" w:type="dxa"/>
            <w:noWrap/>
            <w:tcMar/>
            <w:hideMark/>
          </w:tcPr>
          <w:p w:rsidRPr="00B76402" w:rsidR="00B12DC6" w:rsidP="009E2E14" w:rsidRDefault="00B12DC6" w14:paraId="14AEFEC8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75600</w:t>
            </w:r>
          </w:p>
        </w:tc>
        <w:tc>
          <w:tcPr>
            <w:tcW w:w="1458" w:type="dxa"/>
            <w:noWrap/>
            <w:tcMar/>
            <w:hideMark/>
          </w:tcPr>
          <w:p w:rsidRPr="00764BCB" w:rsidR="00B12DC6" w:rsidP="009E2E14" w:rsidRDefault="00B12DC6" w14:paraId="1871035E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0.0000</w:t>
            </w:r>
          </w:p>
        </w:tc>
        <w:tc>
          <w:tcPr>
            <w:tcW w:w="1071" w:type="dxa"/>
            <w:noWrap/>
            <w:tcMar/>
            <w:hideMark/>
          </w:tcPr>
          <w:p w:rsidRPr="00B76402" w:rsidR="00B12DC6" w:rsidP="009E2E14" w:rsidRDefault="00B12DC6" w14:paraId="429AF64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3600</w:t>
            </w:r>
          </w:p>
        </w:tc>
        <w:tc>
          <w:tcPr>
            <w:tcW w:w="1315" w:type="dxa"/>
            <w:noWrap/>
            <w:tcMar/>
            <w:hideMark/>
          </w:tcPr>
          <w:p w:rsidRPr="00764BCB" w:rsidR="00B12DC6" w:rsidP="009E2E14" w:rsidRDefault="00B12DC6" w14:paraId="4DE6E66C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29094.0000</w:t>
            </w:r>
          </w:p>
        </w:tc>
        <w:tc>
          <w:tcPr>
            <w:tcW w:w="1320" w:type="dxa"/>
            <w:noWrap/>
            <w:tcMar/>
            <w:hideMark/>
          </w:tcPr>
          <w:p w:rsidRPr="00B76402" w:rsidR="00B12DC6" w:rsidP="009E2E14" w:rsidRDefault="00B12DC6" w14:paraId="2E2294E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54000</w:t>
            </w:r>
          </w:p>
        </w:tc>
      </w:tr>
      <w:tr w:rsidRPr="00B76402" w:rsidR="00B12DC6" w:rsidTr="54D30DBD" w14:paraId="3158C750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B76402" w:rsidR="00B12DC6" w:rsidP="009E2E14" w:rsidRDefault="00B12DC6" w14:paraId="30B932F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135" w:type="dxa"/>
            <w:noWrap/>
            <w:tcMar/>
            <w:hideMark/>
          </w:tcPr>
          <w:p w:rsidRPr="00B76402" w:rsidR="00B12DC6" w:rsidP="009E2E14" w:rsidRDefault="00B12DC6" w14:paraId="4BE4F11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31626.38999</w:t>
            </w:r>
          </w:p>
        </w:tc>
        <w:tc>
          <w:tcPr>
            <w:tcW w:w="1458" w:type="dxa"/>
            <w:noWrap/>
            <w:tcMar/>
            <w:hideMark/>
          </w:tcPr>
          <w:p w:rsidRPr="00764BCB" w:rsidR="00B12DC6" w:rsidP="009E2E14" w:rsidRDefault="00B12DC6" w14:paraId="2901E483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2657.82235</w:t>
            </w:r>
          </w:p>
        </w:tc>
        <w:tc>
          <w:tcPr>
            <w:tcW w:w="1071" w:type="dxa"/>
            <w:noWrap/>
            <w:tcMar/>
            <w:hideMark/>
          </w:tcPr>
          <w:p w:rsidRPr="00B76402" w:rsidR="00B12DC6" w:rsidP="009E2E14" w:rsidRDefault="00B12DC6" w14:paraId="48A8314F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10600.09</w:t>
            </w:r>
          </w:p>
        </w:tc>
        <w:tc>
          <w:tcPr>
            <w:tcW w:w="1315" w:type="dxa"/>
            <w:noWrap/>
            <w:tcMar/>
            <w:hideMark/>
          </w:tcPr>
          <w:p w:rsidRPr="00764BCB" w:rsidR="00B12DC6" w:rsidP="009E2E14" w:rsidRDefault="00B12DC6" w14:paraId="7778749E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33774.89143</w:t>
            </w:r>
          </w:p>
        </w:tc>
        <w:tc>
          <w:tcPr>
            <w:tcW w:w="1320" w:type="dxa"/>
            <w:noWrap/>
            <w:tcMar/>
            <w:hideMark/>
          </w:tcPr>
          <w:p w:rsidRPr="00B76402" w:rsidR="00B12DC6" w:rsidP="009E2E14" w:rsidRDefault="00B12DC6" w14:paraId="631ED831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28769.14994</w:t>
            </w:r>
          </w:p>
        </w:tc>
      </w:tr>
      <w:tr w:rsidRPr="00B76402" w:rsidR="00B12DC6" w:rsidTr="54D30DBD" w14:paraId="74CF3168" w14:textId="77777777">
        <w:trPr>
          <w:trHeight w:val="285"/>
        </w:trPr>
        <w:tc>
          <w:tcPr>
            <w:tcW w:w="1710" w:type="dxa"/>
            <w:tcBorders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35E3170A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Error of Mean</w:t>
            </w:r>
          </w:p>
        </w:tc>
        <w:tc>
          <w:tcPr>
            <w:tcW w:w="1135" w:type="dxa"/>
            <w:tcBorders>
              <w:left w:val="nil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63F79F5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3780.076612</w:t>
            </w:r>
          </w:p>
        </w:tc>
        <w:tc>
          <w:tcPr>
            <w:tcW w:w="1458" w:type="dxa"/>
            <w:tcBorders>
              <w:bottom w:val="single" w:color="auto" w:sz="4" w:space="0"/>
            </w:tcBorders>
            <w:noWrap/>
            <w:tcMar/>
            <w:hideMark/>
          </w:tcPr>
          <w:p w:rsidRPr="00764BCB" w:rsidR="00B12DC6" w:rsidP="009E2E14" w:rsidRDefault="00B12DC6" w14:paraId="2DA8BC1A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317.67053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3D44EFB6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1368.4657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noWrap/>
            <w:tcMar/>
            <w:hideMark/>
          </w:tcPr>
          <w:p w:rsidRPr="00764BCB" w:rsidR="00B12DC6" w:rsidP="009E2E14" w:rsidRDefault="00B12DC6" w14:paraId="18ACF0C9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4036.87165</w:t>
            </w:r>
          </w:p>
        </w:tc>
        <w:tc>
          <w:tcPr>
            <w:tcW w:w="1320" w:type="dxa"/>
            <w:tcBorders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3D9E166D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3438.571107</w:t>
            </w:r>
          </w:p>
        </w:tc>
      </w:tr>
    </w:tbl>
    <w:p w:rsidR="00B63E3A" w:rsidRDefault="00B63E3A" w14:paraId="7528B89B" w14:textId="7772E09F"/>
    <w:p w:rsidR="00B12DC6" w:rsidRDefault="00B12DC6" w14:paraId="0D2032EB" w14:textId="77777777"/>
    <w:p w:rsidR="00B12DC6" w:rsidP="00B12DC6" w:rsidRDefault="00B12DC6" w14:paraId="79E0C8D7" w14:textId="2FB96C0C">
      <w:r>
        <w:t xml:space="preserve">Yearly living cost of dental student: Year </w:t>
      </w:r>
      <w:r>
        <w:t>2-6 who live at home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10"/>
        <w:gridCol w:w="1135"/>
        <w:gridCol w:w="1458"/>
        <w:gridCol w:w="1135"/>
        <w:gridCol w:w="1315"/>
        <w:gridCol w:w="1320"/>
      </w:tblGrid>
      <w:tr w:rsidRPr="00B76402" w:rsidR="00B12DC6" w:rsidTr="54D30DBD" w14:paraId="6CFEAF3F" w14:textId="77777777">
        <w:trPr>
          <w:trHeight w:val="285"/>
        </w:trPr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58C698E2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55E40B10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food</w:t>
            </w:r>
          </w:p>
        </w:tc>
        <w:tc>
          <w:tcPr>
            <w:tcW w:w="1458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28895369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transportation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37519A84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social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54D30DBD" w:rsidRDefault="00B12DC6" w14:paraId="50A19CB5" w14:textId="40F64C13">
            <w:pPr>
              <w:jc w:val="center"/>
              <w:rPr>
                <w:rFonts w:ascii="Cordia New" w:hAnsi="Cordia New" w:asciiTheme="minorBidi" w:hAnsiTheme="minorBidi"/>
                <w:sz w:val="24"/>
                <w:szCs w:val="24"/>
              </w:rPr>
            </w:pPr>
            <w:r w:rsidRPr="54D30DBD" w:rsidR="1DB9F68D">
              <w:rPr>
                <w:rFonts w:ascii="Cordia New" w:hAnsi="Cordia New" w:asciiTheme="minorBidi" w:hAnsiTheme="minorBidi"/>
                <w:sz w:val="24"/>
                <w:szCs w:val="24"/>
              </w:rPr>
              <w:t>etc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6305B507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rent</w:t>
            </w:r>
          </w:p>
        </w:tc>
      </w:tr>
      <w:tr w:rsidRPr="00B76402" w:rsidR="00B12DC6" w:rsidTr="54D30DBD" w14:paraId="51379581" w14:textId="77777777">
        <w:trPr>
          <w:trHeight w:val="285"/>
        </w:trPr>
        <w:tc>
          <w:tcPr>
            <w:tcW w:w="1710" w:type="dxa"/>
            <w:tcBorders>
              <w:top w:val="single" w:color="auto" w:sz="4" w:space="0"/>
            </w:tcBorders>
            <w:noWrap/>
            <w:tcMar/>
            <w:hideMark/>
          </w:tcPr>
          <w:p w:rsidRPr="004F2928" w:rsidR="00B12DC6" w:rsidP="009E2E14" w:rsidRDefault="00B12DC6" w14:paraId="0195FEB3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noWrap/>
            <w:tcMar/>
          </w:tcPr>
          <w:p w:rsidRPr="004F2928" w:rsidR="00B12DC6" w:rsidP="009E2E14" w:rsidRDefault="00B12DC6" w14:paraId="7258C169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55</w:t>
            </w:r>
          </w:p>
        </w:tc>
        <w:tc>
          <w:tcPr>
            <w:tcW w:w="1458" w:type="dxa"/>
            <w:tcBorders>
              <w:top w:val="single" w:color="auto" w:sz="4" w:space="0"/>
            </w:tcBorders>
            <w:noWrap/>
            <w:tcMar/>
          </w:tcPr>
          <w:p w:rsidRPr="004F2928" w:rsidR="00B12DC6" w:rsidP="009E2E14" w:rsidRDefault="00B12DC6" w14:paraId="5200D5AD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234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05122EE2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259D5032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</w:tcBorders>
            <w:noWrap/>
            <w:tcMar/>
          </w:tcPr>
          <w:p w:rsidRPr="00B76402" w:rsidR="00B12DC6" w:rsidP="009E2E14" w:rsidRDefault="00B12DC6" w14:paraId="1F1A5B91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Pr="00B76402" w:rsidR="00B12DC6" w:rsidTr="54D30DBD" w14:paraId="4083029D" w14:textId="77777777">
        <w:trPr>
          <w:trHeight w:val="285"/>
        </w:trPr>
        <w:tc>
          <w:tcPr>
            <w:tcW w:w="1710" w:type="dxa"/>
            <w:noWrap/>
            <w:tcMar/>
          </w:tcPr>
          <w:p w:rsidRPr="004F2928" w:rsidR="00B12DC6" w:rsidP="009E2E14" w:rsidRDefault="00B12DC6" w14:paraId="5C6F48CF" w14:textId="77777777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135" w:type="dxa"/>
            <w:noWrap/>
            <w:tcMar/>
          </w:tcPr>
          <w:p w:rsidRPr="004F2928" w:rsidR="00B12DC6" w:rsidP="009E2E14" w:rsidRDefault="00B12DC6" w14:paraId="344909F6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800.00</w:t>
            </w:r>
          </w:p>
        </w:tc>
        <w:tc>
          <w:tcPr>
            <w:tcW w:w="1458" w:type="dxa"/>
            <w:noWrap/>
            <w:tcMar/>
          </w:tcPr>
          <w:p w:rsidRPr="00764BCB" w:rsidR="00B12DC6" w:rsidP="009E2E14" w:rsidRDefault="00B12DC6" w14:paraId="710FF742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  <w:tcMar/>
          </w:tcPr>
          <w:p w:rsidRPr="00764BCB" w:rsidR="00B12DC6" w:rsidP="009E2E14" w:rsidRDefault="00B12DC6" w14:paraId="0C8D9777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00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2EF866B4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00.00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</w:tcPr>
          <w:p w:rsidR="00B12DC6" w:rsidP="009E2E14" w:rsidRDefault="00B12DC6" w14:paraId="0A88E342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Pr="00B76402" w:rsidR="00B12DC6" w:rsidTr="54D30DBD" w14:paraId="171A4671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4F2928" w:rsidR="00B12DC6" w:rsidP="009E2E14" w:rsidRDefault="00B12DC6" w14:paraId="7D081E3E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135" w:type="dxa"/>
            <w:noWrap/>
            <w:tcMar/>
          </w:tcPr>
          <w:p w:rsidRPr="004F2928" w:rsidR="00B12DC6" w:rsidP="009E2E14" w:rsidRDefault="00B12DC6" w14:paraId="3B7D2F3A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36109.0909</w:t>
            </w:r>
          </w:p>
        </w:tc>
        <w:tc>
          <w:tcPr>
            <w:tcW w:w="1458" w:type="dxa"/>
            <w:noWrap/>
            <w:tcMar/>
          </w:tcPr>
          <w:p w:rsidRPr="00764BCB" w:rsidR="00B12DC6" w:rsidP="009E2E14" w:rsidRDefault="00B12DC6" w14:paraId="4C89A3E7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12263.9872</w:t>
            </w:r>
          </w:p>
        </w:tc>
        <w:tc>
          <w:tcPr>
            <w:tcW w:w="1135" w:type="dxa"/>
            <w:shd w:val="clear" w:color="auto" w:fill="auto"/>
            <w:noWrap/>
            <w:tcMar/>
          </w:tcPr>
          <w:p w:rsidRPr="00764BCB" w:rsidR="00B12DC6" w:rsidP="009E2E14" w:rsidRDefault="00B12DC6" w14:paraId="5761BAF8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30434.1007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5B4EA511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46132.7643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</w:tcPr>
          <w:p w:rsidRPr="00B76402" w:rsidR="00B12DC6" w:rsidP="009E2E14" w:rsidRDefault="00B12DC6" w14:paraId="731F695F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Pr="00B76402" w:rsidR="00B12DC6" w:rsidTr="54D30DBD" w14:paraId="4E8F6A6F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4F2928" w:rsidR="00B12DC6" w:rsidP="009E2E14" w:rsidRDefault="00B12DC6" w14:paraId="660D2A4D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135" w:type="dxa"/>
            <w:noWrap/>
            <w:tcMar/>
          </w:tcPr>
          <w:p w:rsidRPr="004F2928" w:rsidR="00B12DC6" w:rsidP="009E2E14" w:rsidRDefault="00B12DC6" w14:paraId="221CB03B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33600.0000</w:t>
            </w:r>
          </w:p>
        </w:tc>
        <w:tc>
          <w:tcPr>
            <w:tcW w:w="1458" w:type="dxa"/>
            <w:noWrap/>
            <w:tcMar/>
          </w:tcPr>
          <w:p w:rsidRPr="00764BCB" w:rsidR="00B12DC6" w:rsidP="009E2E14" w:rsidRDefault="00B12DC6" w14:paraId="41A17C42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10800.0000</w:t>
            </w:r>
          </w:p>
        </w:tc>
        <w:tc>
          <w:tcPr>
            <w:tcW w:w="1135" w:type="dxa"/>
            <w:shd w:val="clear" w:color="auto" w:fill="auto"/>
            <w:noWrap/>
            <w:tcMar/>
          </w:tcPr>
          <w:p w:rsidRPr="00764BCB" w:rsidR="00B12DC6" w:rsidP="009E2E14" w:rsidRDefault="00B12DC6" w14:paraId="6B28CBFC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26400.0000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172684DA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33000.0000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</w:tcPr>
          <w:p w:rsidRPr="00B76402" w:rsidR="00B12DC6" w:rsidP="009E2E14" w:rsidRDefault="00B12DC6" w14:paraId="3BC34DE0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Pr="00B76402" w:rsidR="00B12DC6" w:rsidTr="54D30DBD" w14:paraId="4F81BFD0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4F2928" w:rsidR="00B12DC6" w:rsidP="009E2E14" w:rsidRDefault="00B12DC6" w14:paraId="6EF2F8EA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Error of Mean</w:t>
            </w:r>
          </w:p>
        </w:tc>
        <w:tc>
          <w:tcPr>
            <w:tcW w:w="1135" w:type="dxa"/>
            <w:tcBorders>
              <w:left w:val="nil"/>
            </w:tcBorders>
            <w:noWrap/>
            <w:tcMar/>
          </w:tcPr>
          <w:p w:rsidRPr="004F2928" w:rsidR="00B12DC6" w:rsidP="009E2E14" w:rsidRDefault="00B12DC6" w14:paraId="7A442BFB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2651.15599</w:t>
            </w:r>
          </w:p>
        </w:tc>
        <w:tc>
          <w:tcPr>
            <w:tcW w:w="1458" w:type="dxa"/>
            <w:noWrap/>
            <w:tcMar/>
          </w:tcPr>
          <w:p w:rsidRPr="00764BCB" w:rsidR="00B12DC6" w:rsidP="009E2E14" w:rsidRDefault="00B12DC6" w14:paraId="24582982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745.85792</w:t>
            </w:r>
          </w:p>
        </w:tc>
        <w:tc>
          <w:tcPr>
            <w:tcW w:w="1135" w:type="dxa"/>
            <w:shd w:val="clear" w:color="auto" w:fill="auto"/>
            <w:noWrap/>
            <w:tcMar/>
          </w:tcPr>
          <w:p w:rsidRPr="00764BCB" w:rsidR="00B12DC6" w:rsidP="009E2E14" w:rsidRDefault="00B12DC6" w14:paraId="653D144D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962.47588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7340B106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2019.40614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</w:tcPr>
          <w:p w:rsidRPr="00B76402" w:rsidR="00B12DC6" w:rsidP="009E2E14" w:rsidRDefault="00B12DC6" w14:paraId="13D43855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Pr="00B76402" w:rsidR="00B12DC6" w:rsidTr="54D30DBD" w14:paraId="3FEEB0A3" w14:textId="77777777">
        <w:trPr>
          <w:trHeight w:val="285"/>
        </w:trPr>
        <w:tc>
          <w:tcPr>
            <w:tcW w:w="1710" w:type="dxa"/>
            <w:tcBorders>
              <w:bottom w:val="single" w:color="auto" w:sz="4" w:space="0"/>
            </w:tcBorders>
            <w:noWrap/>
            <w:tcMar/>
            <w:hideMark/>
          </w:tcPr>
          <w:p w:rsidRPr="004F2928" w:rsidR="00B12DC6" w:rsidP="009E2E14" w:rsidRDefault="00B12DC6" w14:paraId="3FA86B79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noWrap/>
            <w:tcMar/>
          </w:tcPr>
          <w:p w:rsidRPr="004F2928" w:rsidR="00B12DC6" w:rsidP="009E2E14" w:rsidRDefault="00B12DC6" w14:paraId="3B2FE3CA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19661.49906</w:t>
            </w:r>
          </w:p>
        </w:tc>
        <w:tc>
          <w:tcPr>
            <w:tcW w:w="1458" w:type="dxa"/>
            <w:tcBorders>
              <w:bottom w:val="single" w:color="auto" w:sz="4" w:space="0"/>
            </w:tcBorders>
            <w:noWrap/>
            <w:tcMar/>
          </w:tcPr>
          <w:p w:rsidRPr="00764BCB" w:rsidR="00B12DC6" w:rsidP="009E2E14" w:rsidRDefault="00B12DC6" w14:paraId="37428643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11409.43227</w:t>
            </w:r>
          </w:p>
        </w:tc>
        <w:tc>
          <w:tcPr>
            <w:tcW w:w="1135" w:type="dxa"/>
            <w:tcBorders>
              <w:bottom w:val="single" w:color="auto" w:sz="4" w:space="0"/>
            </w:tcBorders>
            <w:shd w:val="clear" w:color="auto" w:fill="auto"/>
            <w:noWrap/>
            <w:tcMar/>
          </w:tcPr>
          <w:p w:rsidRPr="00764BCB" w:rsidR="00B12DC6" w:rsidP="009E2E14" w:rsidRDefault="00B12DC6" w14:paraId="0E2595EE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19417.22030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shd w:val="clear" w:color="auto" w:fill="auto"/>
            <w:noWrap/>
            <w:tcMar/>
          </w:tcPr>
          <w:p w:rsidRPr="00764BCB" w:rsidR="00B12DC6" w:rsidP="009E2E14" w:rsidRDefault="00B12DC6" w14:paraId="52F579EA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764BCB">
              <w:rPr>
                <w:rFonts w:asciiTheme="minorBidi" w:hAnsiTheme="minorBidi"/>
                <w:sz w:val="24"/>
                <w:szCs w:val="24"/>
              </w:rPr>
              <w:t>40539.29534</w:t>
            </w:r>
          </w:p>
        </w:tc>
        <w:tc>
          <w:tcPr>
            <w:tcW w:w="1320" w:type="dxa"/>
            <w:tcBorders>
              <w:left w:val="nil"/>
              <w:bottom w:val="single" w:color="auto" w:sz="4" w:space="0"/>
            </w:tcBorders>
            <w:noWrap/>
            <w:tcMar/>
          </w:tcPr>
          <w:p w:rsidRPr="00B76402" w:rsidR="00B12DC6" w:rsidP="009E2E14" w:rsidRDefault="00B12DC6" w14:paraId="2E52F787" w14:textId="77777777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</w:tbl>
    <w:p w:rsidR="00B12DC6" w:rsidRDefault="00B12DC6" w14:paraId="27B26169" w14:textId="42FB38B4"/>
    <w:p w:rsidR="00B12DC6" w:rsidRDefault="00B12DC6" w14:paraId="3ABB22EA" w14:textId="38373676"/>
    <w:p w:rsidR="00B12DC6" w:rsidP="00B12DC6" w:rsidRDefault="00B12DC6" w14:paraId="7AECCA35" w14:textId="718CC962">
      <w:r>
        <w:t xml:space="preserve">Yearly living cost of dental student: Year 2-6 who live at </w:t>
      </w:r>
      <w:r>
        <w:t xml:space="preserve">rental </w:t>
      </w:r>
      <w:proofErr w:type="spellStart"/>
      <w:r>
        <w:t>acomidation</w:t>
      </w:r>
      <w:proofErr w:type="spellEnd"/>
      <w:r>
        <w:t>.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10"/>
        <w:gridCol w:w="1135"/>
        <w:gridCol w:w="1458"/>
        <w:gridCol w:w="1135"/>
        <w:gridCol w:w="1315"/>
        <w:gridCol w:w="1320"/>
      </w:tblGrid>
      <w:tr w:rsidRPr="00B76402" w:rsidR="00B12DC6" w:rsidTr="54D30DBD" w14:paraId="69A1A69A" w14:textId="77777777">
        <w:trPr>
          <w:trHeight w:val="285"/>
        </w:trPr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2AA9E8CA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53546905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food</w:t>
            </w:r>
          </w:p>
        </w:tc>
        <w:tc>
          <w:tcPr>
            <w:tcW w:w="1458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684DC446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transportation</w:t>
            </w:r>
          </w:p>
        </w:tc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0A6F9B02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social</w:t>
            </w:r>
          </w:p>
        </w:tc>
        <w:tc>
          <w:tcPr>
            <w:tcW w:w="131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54D30DBD" w:rsidRDefault="00B12DC6" w14:paraId="769A4C94" w14:textId="0848DB4A">
            <w:pPr>
              <w:jc w:val="center"/>
              <w:rPr>
                <w:rFonts w:ascii="Cordia New" w:hAnsi="Cordia New" w:asciiTheme="minorBidi" w:hAnsiTheme="minorBidi"/>
                <w:sz w:val="24"/>
                <w:szCs w:val="24"/>
              </w:rPr>
            </w:pPr>
            <w:r w:rsidRPr="54D30DBD" w:rsidR="1DB9F68D">
              <w:rPr>
                <w:rFonts w:ascii="Cordia New" w:hAnsi="Cordia New" w:asciiTheme="minorBidi" w:hAnsiTheme="minorBidi"/>
                <w:sz w:val="24"/>
                <w:szCs w:val="24"/>
              </w:rPr>
              <w:t>etc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B76402" w:rsidR="00B12DC6" w:rsidP="009E2E14" w:rsidRDefault="00B12DC6" w14:paraId="1878B417" w14:textId="77777777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B76402">
              <w:rPr>
                <w:rFonts w:asciiTheme="minorBidi" w:hAnsiTheme="minorBidi"/>
                <w:sz w:val="24"/>
                <w:szCs w:val="24"/>
              </w:rPr>
              <w:t>rent</w:t>
            </w:r>
          </w:p>
        </w:tc>
      </w:tr>
      <w:tr w:rsidRPr="004F2928" w:rsidR="00B12DC6" w:rsidTr="54D30DBD" w14:paraId="06A9C0ED" w14:textId="77777777">
        <w:trPr>
          <w:trHeight w:val="285"/>
        </w:trPr>
        <w:tc>
          <w:tcPr>
            <w:tcW w:w="1710" w:type="dxa"/>
            <w:tcBorders>
              <w:top w:val="single" w:color="auto" w:sz="4" w:space="0"/>
            </w:tcBorders>
            <w:noWrap/>
            <w:tcMar/>
            <w:hideMark/>
          </w:tcPr>
          <w:p w:rsidRPr="004F2928" w:rsidR="00B12DC6" w:rsidP="009E2E14" w:rsidRDefault="00B12DC6" w14:paraId="79815063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13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70F5DC20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458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230AA2B3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6A10763B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315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1494A109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</w:tcBorders>
            <w:noWrap/>
            <w:tcMar/>
            <w:vAlign w:val="bottom"/>
          </w:tcPr>
          <w:p w:rsidRPr="004F2928" w:rsidR="00B12DC6" w:rsidP="009E2E14" w:rsidRDefault="00B12DC6" w14:paraId="24F28374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177</w:t>
            </w:r>
          </w:p>
        </w:tc>
      </w:tr>
      <w:tr w:rsidRPr="004F2928" w:rsidR="00B12DC6" w:rsidTr="54D30DBD" w14:paraId="580476BB" w14:textId="77777777">
        <w:trPr>
          <w:trHeight w:val="285"/>
        </w:trPr>
        <w:tc>
          <w:tcPr>
            <w:tcW w:w="1710" w:type="dxa"/>
            <w:noWrap/>
            <w:tcMar/>
          </w:tcPr>
          <w:p w:rsidRPr="004F2928" w:rsidR="00B12DC6" w:rsidP="009E2E14" w:rsidRDefault="00B12DC6" w14:paraId="395AF806" w14:textId="77777777">
            <w:pPr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71E9D34C" w14:textId="77777777">
            <w:pP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400.00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325BF1A3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0C51CAC4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38DC7ECC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  <w:vAlign w:val="bottom"/>
          </w:tcPr>
          <w:p w:rsidRPr="004F2928" w:rsidR="00B12DC6" w:rsidP="009E2E14" w:rsidRDefault="00B12DC6" w14:paraId="7DF9176C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21000.00</w:t>
            </w:r>
          </w:p>
        </w:tc>
      </w:tr>
      <w:tr w:rsidRPr="004F2928" w:rsidR="00B12DC6" w:rsidTr="54D30DBD" w14:paraId="0739C206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4F2928" w:rsidR="00B12DC6" w:rsidP="009E2E14" w:rsidRDefault="00B12DC6" w14:paraId="3E4BBE5F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7AD32590" w14:textId="77777777">
            <w:pPr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72463.3631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11550A77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6376.61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067F222B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30434.1007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564E822B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46132.7643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  <w:vAlign w:val="bottom"/>
          </w:tcPr>
          <w:p w:rsidRPr="004F2928" w:rsidR="00B12DC6" w:rsidP="009E2E14" w:rsidRDefault="00B12DC6" w14:paraId="1CE48E74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84120.68</w:t>
            </w:r>
          </w:p>
        </w:tc>
      </w:tr>
      <w:tr w:rsidRPr="004F2928" w:rsidR="00B12DC6" w:rsidTr="54D30DBD" w14:paraId="4460F7CF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4F2928" w:rsidR="00B12DC6" w:rsidP="009E2E14" w:rsidRDefault="00B12DC6" w14:paraId="4DD5176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4F2928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02EF9F3E" w14:textId="77777777">
            <w:pPr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72000.0000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3DBCB250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0B118807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26400.0000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3A9C1A4F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33000.0000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  <w:vAlign w:val="bottom"/>
          </w:tcPr>
          <w:p w:rsidRPr="004F2928" w:rsidR="00B12DC6" w:rsidP="009E2E14" w:rsidRDefault="00B12DC6" w14:paraId="11AA1128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84000</w:t>
            </w:r>
          </w:p>
        </w:tc>
      </w:tr>
      <w:tr w:rsidRPr="004F2928" w:rsidR="00B12DC6" w:rsidTr="54D30DBD" w14:paraId="3AF8AC1F" w14:textId="77777777">
        <w:trPr>
          <w:trHeight w:val="285"/>
        </w:trPr>
        <w:tc>
          <w:tcPr>
            <w:tcW w:w="1710" w:type="dxa"/>
            <w:noWrap/>
            <w:tcMar/>
            <w:hideMark/>
          </w:tcPr>
          <w:p w:rsidRPr="004F2928" w:rsidR="00B12DC6" w:rsidP="009E2E14" w:rsidRDefault="00B12DC6" w14:paraId="570F9697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Error of Mean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0C110942" w14:textId="77777777">
            <w:pPr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944.74915</w:t>
            </w:r>
          </w:p>
        </w:tc>
        <w:tc>
          <w:tcPr>
            <w:tcW w:w="1458" w:type="dxa"/>
            <w:tcBorders>
              <w:top w:val="nil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049CD9C2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796.6991</w:t>
            </w:r>
          </w:p>
        </w:tc>
        <w:tc>
          <w:tcPr>
            <w:tcW w:w="1135" w:type="dxa"/>
            <w:tcBorders>
              <w:left w:val="nil"/>
            </w:tcBorders>
            <w:shd w:val="clear" w:color="auto" w:fill="auto"/>
            <w:noWrap/>
            <w:tcMar/>
          </w:tcPr>
          <w:p w:rsidRPr="00764BCB" w:rsidR="00B12DC6" w:rsidP="009E2E14" w:rsidRDefault="00B12DC6" w14:paraId="105AA479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962.47588</w:t>
            </w:r>
          </w:p>
        </w:tc>
        <w:tc>
          <w:tcPr>
            <w:tcW w:w="1315" w:type="dxa"/>
            <w:shd w:val="clear" w:color="auto" w:fill="auto"/>
            <w:noWrap/>
            <w:tcMar/>
          </w:tcPr>
          <w:p w:rsidRPr="00764BCB" w:rsidR="00B12DC6" w:rsidP="009E2E14" w:rsidRDefault="00B12DC6" w14:paraId="006463E4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2019.40614</w:t>
            </w:r>
          </w:p>
        </w:tc>
        <w:tc>
          <w:tcPr>
            <w:tcW w:w="1320" w:type="dxa"/>
            <w:tcBorders>
              <w:left w:val="nil"/>
            </w:tcBorders>
            <w:noWrap/>
            <w:tcMar/>
            <w:vAlign w:val="bottom"/>
          </w:tcPr>
          <w:p w:rsidRPr="004F2928" w:rsidR="00B12DC6" w:rsidP="009E2E14" w:rsidRDefault="00B12DC6" w14:paraId="2658E291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2499.788</w:t>
            </w:r>
          </w:p>
        </w:tc>
      </w:tr>
      <w:tr w:rsidRPr="004F2928" w:rsidR="00B12DC6" w:rsidTr="54D30DBD" w14:paraId="486F7197" w14:textId="77777777">
        <w:trPr>
          <w:trHeight w:val="285"/>
        </w:trPr>
        <w:tc>
          <w:tcPr>
            <w:tcW w:w="1710" w:type="dxa"/>
            <w:tcBorders>
              <w:bottom w:val="single" w:color="auto" w:sz="4" w:space="0"/>
            </w:tcBorders>
            <w:noWrap/>
            <w:tcMar/>
            <w:hideMark/>
          </w:tcPr>
          <w:p w:rsidRPr="004F2928" w:rsidR="00B12DC6" w:rsidP="009E2E14" w:rsidRDefault="00B12DC6" w14:paraId="70EFE226" w14:textId="77777777">
            <w:pPr>
              <w:rPr>
                <w:rFonts w:asciiTheme="minorBidi" w:hAnsiTheme="minorBidi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13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/>
          </w:tcPr>
          <w:p w:rsidRPr="00764BCB" w:rsidR="00B12DC6" w:rsidP="009E2E14" w:rsidRDefault="00B12DC6" w14:paraId="3DC3B12F" w14:textId="77777777">
            <w:pPr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206.82988</w:t>
            </w:r>
          </w:p>
        </w:tc>
        <w:tc>
          <w:tcPr>
            <w:tcW w:w="1458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F2928" w:rsidR="00B12DC6" w:rsidP="009E2E14" w:rsidRDefault="00B12DC6" w14:paraId="177128C6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10599.39</w:t>
            </w:r>
          </w:p>
        </w:tc>
        <w:tc>
          <w:tcPr>
            <w:tcW w:w="1135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tcMar/>
          </w:tcPr>
          <w:p w:rsidRPr="00764BCB" w:rsidR="00B12DC6" w:rsidP="009E2E14" w:rsidRDefault="00B12DC6" w14:paraId="6B35FF75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19417.22030</w:t>
            </w:r>
          </w:p>
        </w:tc>
        <w:tc>
          <w:tcPr>
            <w:tcW w:w="1315" w:type="dxa"/>
            <w:tcBorders>
              <w:bottom w:val="single" w:color="auto" w:sz="4" w:space="0"/>
            </w:tcBorders>
            <w:shd w:val="clear" w:color="auto" w:fill="auto"/>
            <w:noWrap/>
            <w:tcMar/>
          </w:tcPr>
          <w:p w:rsidRPr="00764BCB" w:rsidR="00B12DC6" w:rsidP="009E2E14" w:rsidRDefault="00B12DC6" w14:paraId="119608F1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asciiTheme="minorBidi" w:hAnsiTheme="minorBidi"/>
                <w:color w:val="000000"/>
                <w:sz w:val="24"/>
                <w:szCs w:val="24"/>
              </w:rPr>
              <w:t>40539.29534</w:t>
            </w:r>
          </w:p>
        </w:tc>
        <w:tc>
          <w:tcPr>
            <w:tcW w:w="1320" w:type="dxa"/>
            <w:tcBorders>
              <w:left w:val="nil"/>
              <w:bottom w:val="single" w:color="auto" w:sz="4" w:space="0"/>
            </w:tcBorders>
            <w:noWrap/>
            <w:tcMar/>
            <w:vAlign w:val="bottom"/>
          </w:tcPr>
          <w:p w:rsidRPr="004F2928" w:rsidR="00B12DC6" w:rsidP="009E2E14" w:rsidRDefault="00B12DC6" w14:paraId="43E1CC82" w14:textId="77777777">
            <w:pPr>
              <w:jc w:val="right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4F2928">
              <w:rPr>
                <w:rFonts w:asciiTheme="minorBidi" w:hAnsiTheme="minorBidi"/>
                <w:color w:val="000000"/>
                <w:sz w:val="24"/>
                <w:szCs w:val="24"/>
              </w:rPr>
              <w:t>33257.52</w:t>
            </w:r>
          </w:p>
        </w:tc>
      </w:tr>
    </w:tbl>
    <w:p w:rsidR="00B12DC6" w:rsidRDefault="00B12DC6" w14:paraId="0EA9F4E9" w14:textId="766589F0"/>
    <w:p w:rsidR="00B12DC6" w:rsidRDefault="00B12DC6" w14:paraId="3069C575" w14:textId="64C8EA5A"/>
    <w:p w:rsidR="00B12DC6" w:rsidRDefault="00B12DC6" w14:paraId="0AD3582A" w14:textId="0CDFB177"/>
    <w:p w:rsidR="00B12DC6" w:rsidRDefault="00B12DC6" w14:paraId="7CA7CE23" w14:textId="4C9BFF7D"/>
    <w:p w:rsidR="00B12DC6" w:rsidRDefault="00B12DC6" w14:paraId="17A5321C" w14:textId="37800B87"/>
    <w:p w:rsidR="00B12DC6" w:rsidRDefault="00B12DC6" w14:paraId="46470C17" w14:textId="2EA7A43A"/>
    <w:p w:rsidR="00B12DC6" w:rsidRDefault="00B12DC6" w14:paraId="7053FEB0" w14:textId="615E99ED"/>
    <w:p w:rsidR="00B12DC6" w:rsidRDefault="00B12DC6" w14:paraId="0543F9D6" w14:textId="1BD426F7"/>
    <w:p w:rsidR="00B12DC6" w:rsidRDefault="00B12DC6" w14:paraId="74A9F89A" w14:textId="7A628C8E">
      <w:r>
        <w:lastRenderedPageBreak/>
        <w:t xml:space="preserve">Yearly </w:t>
      </w:r>
      <w:r w:rsidRPr="00B12DC6">
        <w:t>education-related expense</w:t>
      </w:r>
      <w:r>
        <w:t xml:space="preserve"> of dental student. (N=486)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720"/>
        <w:gridCol w:w="1840"/>
        <w:gridCol w:w="1620"/>
        <w:gridCol w:w="2140"/>
        <w:gridCol w:w="1720"/>
      </w:tblGrid>
      <w:tr w:rsidRPr="002F16E3" w:rsidR="00B12DC6" w:rsidTr="009E2E14" w14:paraId="1716E3B4" w14:textId="77777777">
        <w:trPr>
          <w:trHeight w:val="293"/>
        </w:trPr>
        <w:tc>
          <w:tcPr>
            <w:tcW w:w="720" w:type="dxa"/>
            <w:tcBorders>
              <w:top w:val="single" w:color="auto" w:sz="4" w:space="0"/>
            </w:tcBorders>
          </w:tcPr>
          <w:p w:rsidRPr="002F16E3" w:rsidR="00B12DC6" w:rsidP="009E2E14" w:rsidRDefault="00B12DC6" w14:paraId="11A2D93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2F74E103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31E9007D" w14:textId="77777777">
            <w:pPr>
              <w:spacing w:after="0" w:line="240" w:lineRule="auto"/>
              <w:jc w:val="center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proofErr w:type="gramStart"/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Uniforms</w:t>
            </w: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hint="cs" w:eastAsia="Times New Roman" w:asciiTheme="minorBidi" w:hAnsiTheme="minorBidi"/>
                <w:color w:val="000000"/>
                <w:sz w:val="24"/>
                <w:szCs w:val="24"/>
                <w:cs/>
              </w:rPr>
              <w:t>฿</w:t>
            </w: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52C4916D" w14:textId="7F0B9510">
            <w:pPr>
              <w:spacing w:after="0" w:line="240" w:lineRule="auto"/>
              <w:jc w:val="center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 xml:space="preserve">Education </w:t>
            </w:r>
            <w:proofErr w:type="spellStart"/>
            <w:proofErr w:type="gramStart"/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Equipment</w:t>
            </w: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</w:t>
            </w:r>
            <w:proofErr w:type="spellEnd"/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hint="cs" w:eastAsia="Times New Roman" w:asciiTheme="minorBidi" w:hAnsiTheme="minorBidi"/>
                <w:color w:val="000000"/>
                <w:sz w:val="24"/>
                <w:szCs w:val="24"/>
                <w:cs/>
              </w:rPr>
              <w:t>฿</w:t>
            </w: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5A0BF084" w14:textId="77777777">
            <w:pPr>
              <w:spacing w:after="0" w:line="240" w:lineRule="auto"/>
              <w:jc w:val="center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proofErr w:type="gramStart"/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activities</w:t>
            </w: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hint="cs" w:eastAsia="Times New Roman" w:asciiTheme="minorBidi" w:hAnsiTheme="minorBidi"/>
                <w:color w:val="000000"/>
                <w:sz w:val="24"/>
                <w:szCs w:val="24"/>
                <w:cs/>
              </w:rPr>
              <w:t>฿</w:t>
            </w: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)</w:t>
            </w:r>
          </w:p>
        </w:tc>
      </w:tr>
      <w:tr w:rsidRPr="002F16E3" w:rsidR="00B12DC6" w:rsidTr="009E2E14" w14:paraId="2258DA10" w14:textId="77777777">
        <w:trPr>
          <w:trHeight w:val="285"/>
        </w:trPr>
        <w:tc>
          <w:tcPr>
            <w:tcW w:w="720" w:type="dxa"/>
          </w:tcPr>
          <w:p w:rsidRPr="002F16E3" w:rsidR="00B12DC6" w:rsidP="009E2E14" w:rsidRDefault="00B12DC6" w14:paraId="642A2B82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Year 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40D4002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2015CD07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4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7F67539D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39FFB894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70</w:t>
            </w:r>
          </w:p>
        </w:tc>
      </w:tr>
      <w:tr w:rsidRPr="002F16E3" w:rsidR="00B12DC6" w:rsidTr="009E2E14" w14:paraId="57B642F4" w14:textId="77777777">
        <w:trPr>
          <w:trHeight w:val="285"/>
        </w:trPr>
        <w:tc>
          <w:tcPr>
            <w:tcW w:w="720" w:type="dxa"/>
          </w:tcPr>
          <w:p w:rsidRPr="002F16E3" w:rsidR="00B12DC6" w:rsidP="009E2E14" w:rsidRDefault="00B12DC6" w14:paraId="45B2588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65FBF0A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620" w:type="dxa"/>
            <w:shd w:val="clear" w:color="auto" w:fill="auto"/>
            <w:noWrap/>
          </w:tcPr>
          <w:p w:rsidRPr="00764BCB" w:rsidR="00B12DC6" w:rsidP="009E2E14" w:rsidRDefault="00B12DC6" w14:paraId="0D4C82A0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4B3BF7E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56A3746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00</w:t>
            </w:r>
          </w:p>
        </w:tc>
      </w:tr>
      <w:tr w:rsidRPr="002F16E3" w:rsidR="00B12DC6" w:rsidTr="009E2E14" w14:paraId="33C70C34" w14:textId="77777777">
        <w:trPr>
          <w:trHeight w:val="285"/>
        </w:trPr>
        <w:tc>
          <w:tcPr>
            <w:tcW w:w="720" w:type="dxa"/>
          </w:tcPr>
          <w:p w:rsidRPr="002F16E3" w:rsidR="00B12DC6" w:rsidP="009E2E14" w:rsidRDefault="00B12DC6" w14:paraId="06335DD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7BA2BFD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620" w:type="dxa"/>
            <w:shd w:val="clear" w:color="auto" w:fill="auto"/>
            <w:noWrap/>
          </w:tcPr>
          <w:p w:rsidRPr="00764BCB" w:rsidR="00B12DC6" w:rsidP="009E2E14" w:rsidRDefault="00B12DC6" w14:paraId="2DA7702E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8365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0B8767F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5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64ABF44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00</w:t>
            </w:r>
          </w:p>
        </w:tc>
      </w:tr>
      <w:tr w:rsidRPr="002F16E3" w:rsidR="00B12DC6" w:rsidTr="009E2E14" w14:paraId="18E09519" w14:textId="77777777">
        <w:trPr>
          <w:trHeight w:val="285"/>
        </w:trPr>
        <w:tc>
          <w:tcPr>
            <w:tcW w:w="720" w:type="dxa"/>
          </w:tcPr>
          <w:p w:rsidRPr="002F16E3" w:rsidR="00B12DC6" w:rsidP="009E2E14" w:rsidRDefault="00B12DC6" w14:paraId="762BFA82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10364258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Pr="00764BCB" w:rsidR="00B12DC6" w:rsidP="009E2E14" w:rsidRDefault="00B12DC6" w14:paraId="0C9BD9D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3719.81081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5201364B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370.55555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138CBAA2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74.46808510638</w:t>
            </w:r>
          </w:p>
        </w:tc>
      </w:tr>
      <w:tr w:rsidRPr="002F16E3" w:rsidR="00B12DC6" w:rsidTr="009E2E14" w14:paraId="2A7D6EED" w14:textId="77777777">
        <w:trPr>
          <w:trHeight w:val="285"/>
        </w:trPr>
        <w:tc>
          <w:tcPr>
            <w:tcW w:w="720" w:type="dxa"/>
          </w:tcPr>
          <w:p w:rsidRPr="002F16E3" w:rsidR="00B12DC6" w:rsidP="009E2E14" w:rsidRDefault="00B12DC6" w14:paraId="7AC4950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62972408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Pr="00764BCB" w:rsidR="00B12DC6" w:rsidP="009E2E14" w:rsidRDefault="00B12DC6" w14:paraId="5B4E411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3182.5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6424D930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74ACF69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300</w:t>
            </w:r>
          </w:p>
        </w:tc>
      </w:tr>
      <w:tr w:rsidRPr="002F16E3" w:rsidR="00B12DC6" w:rsidTr="009E2E14" w14:paraId="2813C751" w14:textId="77777777">
        <w:trPr>
          <w:trHeight w:val="285"/>
        </w:trPr>
        <w:tc>
          <w:tcPr>
            <w:tcW w:w="720" w:type="dxa"/>
          </w:tcPr>
          <w:p w:rsidRPr="002F16E3" w:rsidR="00B12DC6" w:rsidP="009E2E14" w:rsidRDefault="00B12DC6" w14:paraId="2915530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321F716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Error of Me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Pr="00764BCB" w:rsidR="00B12DC6" w:rsidP="009E2E14" w:rsidRDefault="00B12DC6" w14:paraId="7B4EAD9F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98.5643928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14679CD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08.6736959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65F94D3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.0556522367603</w:t>
            </w:r>
          </w:p>
        </w:tc>
      </w:tr>
      <w:tr w:rsidRPr="002F16E3" w:rsidR="00B12DC6" w:rsidTr="009E2E14" w14:paraId="5208F53B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9D238D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30DB050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Pr="00764BCB" w:rsidR="00B12DC6" w:rsidP="009E2E14" w:rsidRDefault="00B12DC6" w14:paraId="5D5C48C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708.115493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38613B29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2.126887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Pr="00D913D4" w:rsidR="00B12DC6" w:rsidP="009E2E14" w:rsidRDefault="00B12DC6" w14:paraId="05275C34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97.09086556122</w:t>
            </w:r>
          </w:p>
        </w:tc>
      </w:tr>
      <w:tr w:rsidRPr="002F16E3" w:rsidR="00B12DC6" w:rsidTr="009E2E14" w14:paraId="3CFB8BB6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3CB4B712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7BDFF0D2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D913D4" w:rsidR="00B12DC6" w:rsidP="009E2E14" w:rsidRDefault="00B12DC6" w14:paraId="5926ACD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3BC1740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078CBB5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</w:tr>
      <w:tr w:rsidRPr="002F16E3" w:rsidR="00B12DC6" w:rsidTr="009E2E14" w14:paraId="0C1CA394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92BAB2C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Year 2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3B52799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D913D4" w:rsidR="00B12DC6" w:rsidP="009E2E14" w:rsidRDefault="00B12DC6" w14:paraId="660FA86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  <w:cs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01BCCF7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436EC8DD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70</w:t>
            </w:r>
          </w:p>
        </w:tc>
      </w:tr>
      <w:tr w:rsidRPr="002F16E3" w:rsidR="00B12DC6" w:rsidTr="009E2E14" w14:paraId="3DB56EC1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1BC0E5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B12DC6" w:rsidP="009E2E14" w:rsidRDefault="00B12DC6" w14:paraId="667F654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2F16E3" w:rsidR="00B12DC6" w:rsidP="009E2E14" w:rsidRDefault="00B12DC6" w14:paraId="405CC1F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2F16E3" w:rsidR="00B12DC6" w:rsidP="009E2E14" w:rsidRDefault="00B12DC6" w14:paraId="418ACA0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0475FE9D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00</w:t>
            </w:r>
          </w:p>
        </w:tc>
      </w:tr>
      <w:tr w:rsidRPr="002F16E3" w:rsidR="00B12DC6" w:rsidTr="009E2E14" w14:paraId="60D02081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7466B1E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B12DC6" w:rsidP="009E2E14" w:rsidRDefault="00B12DC6" w14:paraId="22C422A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2F16E3" w:rsidR="00B12DC6" w:rsidP="009E2E14" w:rsidRDefault="00B12DC6" w14:paraId="5971D61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38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2F16E3" w:rsidR="00B12DC6" w:rsidP="009E2E14" w:rsidRDefault="00B12DC6" w14:paraId="7F2F8C3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3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5E223174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00</w:t>
            </w:r>
          </w:p>
        </w:tc>
      </w:tr>
      <w:tr w:rsidRPr="002F16E3" w:rsidR="00B12DC6" w:rsidTr="009E2E14" w14:paraId="4D4D6921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2B7BEE40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4C6FCA9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D913D4" w:rsidR="00B12DC6" w:rsidP="009E2E14" w:rsidRDefault="00B12DC6" w14:paraId="77BCE02B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1.2380952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3F0CA7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532.78217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6794AA12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74.46808510638</w:t>
            </w:r>
          </w:p>
        </w:tc>
      </w:tr>
      <w:tr w:rsidRPr="002F16E3" w:rsidR="00B12DC6" w:rsidTr="009E2E14" w14:paraId="306376DC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2DC6E2B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41F55F00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D4A63E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9E6A99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11060E6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300</w:t>
            </w:r>
          </w:p>
        </w:tc>
      </w:tr>
      <w:tr w:rsidRPr="002F16E3" w:rsidR="00B12DC6" w:rsidTr="009E2E14" w14:paraId="2ABF666C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72D3AFE8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3E105D4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Error of 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2F16E3" w:rsidR="00B12DC6" w:rsidP="009E2E14" w:rsidRDefault="00B12DC6" w14:paraId="14D657C3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0.533259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7DF1A2D0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02.9624363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39FFF0A3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.0556522367603</w:t>
            </w:r>
          </w:p>
        </w:tc>
      </w:tr>
      <w:tr w:rsidRPr="002F16E3" w:rsidR="00B12DC6" w:rsidTr="009E2E14" w14:paraId="2F886653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0BC9027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3970892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2D49F1D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20.281333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08D05F37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2F16E3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034.75967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3CE16FB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97.09086556122</w:t>
            </w:r>
          </w:p>
        </w:tc>
      </w:tr>
      <w:tr w:rsidRPr="002F16E3" w:rsidR="00B12DC6" w:rsidTr="009E2E14" w14:paraId="6A0347D9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ECA4EA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52372D1C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29CA74F9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56F63A37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3F242DF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</w:tr>
      <w:tr w:rsidRPr="002F16E3" w:rsidR="00B12DC6" w:rsidTr="009E2E14" w14:paraId="5C307046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AE82CBF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Year 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580957D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97C366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71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D41444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7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3BE50653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470</w:t>
            </w:r>
          </w:p>
        </w:tc>
      </w:tr>
      <w:tr w:rsidRPr="002F16E3" w:rsidR="00B12DC6" w:rsidTr="009E2E14" w14:paraId="47A9D024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9500A4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355CEF" w:rsidR="00B12DC6" w:rsidP="009E2E14" w:rsidRDefault="00B12DC6" w14:paraId="1EA6AE91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B83BEAC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355CEF" w:rsidR="00B12DC6" w:rsidP="009E2E14" w:rsidRDefault="00B12DC6" w14:paraId="0836D010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39D8A7C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00</w:t>
            </w:r>
          </w:p>
        </w:tc>
      </w:tr>
      <w:tr w:rsidRPr="002F16E3" w:rsidR="00B12DC6" w:rsidTr="009E2E14" w14:paraId="0500CDE9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58A2D42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355CEF" w:rsidR="00B12DC6" w:rsidP="009E2E14" w:rsidRDefault="00B12DC6" w14:paraId="79B215FD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a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400276BB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66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355CEF" w:rsidR="00B12DC6" w:rsidP="009E2E14" w:rsidRDefault="00B12DC6" w14:paraId="3991CC76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5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295D8D4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00</w:t>
            </w:r>
          </w:p>
        </w:tc>
      </w:tr>
      <w:tr w:rsidRPr="002F16E3" w:rsidR="00B12DC6" w:rsidTr="009E2E14" w14:paraId="393A969F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0AE80837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028FCBAC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618546F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1860.140845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51008EDB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3501.857143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1D75549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74.46808510638</w:t>
            </w:r>
          </w:p>
        </w:tc>
      </w:tr>
      <w:tr w:rsidRPr="002F16E3" w:rsidR="00B12DC6" w:rsidTr="009E2E14" w14:paraId="7AB33AEC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7B117F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7FF1667F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6AF61B6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157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7E87508E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3325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282A52B2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300</w:t>
            </w:r>
          </w:p>
        </w:tc>
      </w:tr>
      <w:tr w:rsidRPr="002F16E3" w:rsidR="00B12DC6" w:rsidTr="009E2E14" w14:paraId="0DAD4E1B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8E85BC8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1515DEC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Std. Error of 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03111B7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139.122355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4257788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217.2505869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30B793C9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.0556522367603</w:t>
            </w:r>
          </w:p>
        </w:tc>
      </w:tr>
      <w:tr w:rsidRPr="002F16E3" w:rsidR="00B12DC6" w:rsidTr="009E2E14" w14:paraId="0ABA4034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C9A0B3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4CAE348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Std. Devi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5221BAD7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1172.265807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7309B2D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355CEF">
              <w:rPr>
                <w:rFonts w:asciiTheme="minorBidi" w:hAnsiTheme="minorBidi"/>
                <w:sz w:val="24"/>
                <w:szCs w:val="24"/>
              </w:rPr>
              <w:t>1817.64881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561F52D9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97.09086556122</w:t>
            </w:r>
          </w:p>
        </w:tc>
      </w:tr>
      <w:tr w:rsidRPr="002F16E3" w:rsidR="00B12DC6" w:rsidTr="009E2E14" w14:paraId="21DC718B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263DB78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28B75997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1CF4C6A1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7574E0FB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1FE7FCDD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</w:tr>
      <w:tr w:rsidRPr="002F16E3" w:rsidR="00B12DC6" w:rsidTr="009E2E14" w14:paraId="0E3EA8F0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20FCB15F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Year 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192D551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B271DF0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76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6B46950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76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7238F5E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70</w:t>
            </w:r>
          </w:p>
        </w:tc>
      </w:tr>
      <w:tr w:rsidRPr="002F16E3" w:rsidR="00B12DC6" w:rsidTr="009E2E14" w14:paraId="5E78D881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4E3C92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6648D7" w:rsidR="00B12DC6" w:rsidP="009E2E14" w:rsidRDefault="00B12DC6" w14:paraId="01A84EA3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6648D7" w:rsidR="00B12DC6" w:rsidP="009E2E14" w:rsidRDefault="00B12DC6" w14:paraId="30DD6D8D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6648D7" w:rsidR="00B12DC6" w:rsidP="009E2E14" w:rsidRDefault="00B12DC6" w14:paraId="39C085C1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29D7FFB0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00</w:t>
            </w:r>
          </w:p>
        </w:tc>
      </w:tr>
      <w:tr w:rsidRPr="002F16E3" w:rsidR="00B12DC6" w:rsidTr="009E2E14" w14:paraId="78C67EDF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5D16B756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6648D7" w:rsidR="00B12DC6" w:rsidP="009E2E14" w:rsidRDefault="00B12DC6" w14:paraId="4B843C5A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a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6648D7" w:rsidR="00B12DC6" w:rsidP="009E2E14" w:rsidRDefault="00B12DC6" w14:paraId="2B0C27EE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675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6648D7" w:rsidR="00B12DC6" w:rsidP="009E2E14" w:rsidRDefault="00B12DC6" w14:paraId="0C64AA22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5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0CDF9792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00</w:t>
            </w:r>
          </w:p>
        </w:tc>
      </w:tr>
      <w:tr w:rsidRPr="002F16E3" w:rsidR="00B12DC6" w:rsidTr="009E2E14" w14:paraId="6AF3F31C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71FE321C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3FD55B2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717A2B0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6596.578947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60C935DE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3940.789474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2224704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74.46808510638</w:t>
            </w:r>
          </w:p>
        </w:tc>
      </w:tr>
      <w:tr w:rsidRPr="002F16E3" w:rsidR="00B12DC6" w:rsidTr="009E2E14" w14:paraId="583BBBCE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2BC27687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5E49EE8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5550E146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68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1ADF1CA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38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7C5B5E40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300</w:t>
            </w:r>
          </w:p>
        </w:tc>
      </w:tr>
      <w:tr w:rsidRPr="002F16E3" w:rsidR="00B12DC6" w:rsidTr="009E2E14" w14:paraId="657E47E5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06A09FBD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5B1CB73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Std. Error of 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7AE144B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73.7905175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6C4D747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33.248814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727AA0F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.0556522367603</w:t>
            </w:r>
          </w:p>
        </w:tc>
      </w:tr>
      <w:tr w:rsidRPr="002F16E3" w:rsidR="00B12DC6" w:rsidTr="009E2E14" w14:paraId="40D047A2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38991B7F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64C0A1E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Std. Devi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4D10727C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386.850395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0B04EF2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033.41601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575707B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97.09086556122</w:t>
            </w:r>
          </w:p>
        </w:tc>
      </w:tr>
      <w:tr w:rsidRPr="002F16E3" w:rsidR="00B12DC6" w:rsidTr="009E2E14" w14:paraId="1AC84D25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158DC42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1906919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2C0D125F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0C86944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21F3A33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</w:tr>
      <w:tr w:rsidRPr="002F16E3" w:rsidR="00B12DC6" w:rsidTr="009E2E14" w14:paraId="3C517FDF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1443CB7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Year 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01D9FBC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229C6C64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65F6F82B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4E9B712C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70</w:t>
            </w:r>
          </w:p>
        </w:tc>
      </w:tr>
      <w:tr w:rsidRPr="002F16E3" w:rsidR="00B12DC6" w:rsidTr="009E2E14" w14:paraId="09955D04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1DA3748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6648D7" w:rsidR="00B12DC6" w:rsidP="009E2E14" w:rsidRDefault="00B12DC6" w14:paraId="22B9B203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6648D7" w:rsidR="00B12DC6" w:rsidP="009E2E14" w:rsidRDefault="00B12DC6" w14:paraId="48EEF08F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6648D7" w:rsidR="00B12DC6" w:rsidP="009E2E14" w:rsidRDefault="00B12DC6" w14:paraId="118F8521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3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49F2FB09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00</w:t>
            </w:r>
          </w:p>
        </w:tc>
      </w:tr>
      <w:tr w:rsidRPr="002F16E3" w:rsidR="00B12DC6" w:rsidTr="009E2E14" w14:paraId="1229527B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21E26A3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6648D7" w:rsidR="00B12DC6" w:rsidP="009E2E14" w:rsidRDefault="00B12DC6" w14:paraId="19BD204C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a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6648D7" w:rsidR="00B12DC6" w:rsidP="009E2E14" w:rsidRDefault="00B12DC6" w14:paraId="078CB85D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0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6648D7" w:rsidR="00B12DC6" w:rsidP="009E2E14" w:rsidRDefault="00B12DC6" w14:paraId="3C897677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9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0092934B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00</w:t>
            </w:r>
          </w:p>
        </w:tc>
      </w:tr>
      <w:tr w:rsidRPr="002F16E3" w:rsidR="00B12DC6" w:rsidTr="009E2E14" w14:paraId="1BAAA9BF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564DEEEF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06D4194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11DAC835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137.755102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113F660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970.604167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483B07E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74.46808510638</w:t>
            </w:r>
          </w:p>
        </w:tc>
      </w:tr>
      <w:tr w:rsidRPr="002F16E3" w:rsidR="00B12DC6" w:rsidTr="009E2E14" w14:paraId="2F8E85E6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7D3EB7C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6A1D8B16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0A6DA895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BE90A9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85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2647E7A6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300</w:t>
            </w:r>
          </w:p>
        </w:tc>
      </w:tr>
      <w:tr w:rsidRPr="002F16E3" w:rsidR="00B12DC6" w:rsidTr="009E2E14" w14:paraId="025B3874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09B3A40C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4BA90B8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Std. Error of 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2F2BB8C5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105.246416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3B5C3409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215.028143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5B45084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.0556522367603</w:t>
            </w:r>
          </w:p>
        </w:tc>
      </w:tr>
      <w:tr w:rsidRPr="002F16E3" w:rsidR="00B12DC6" w:rsidTr="009E2E14" w14:paraId="3429E41D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00917783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67A28700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Std. Devi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6121F47E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736.7249184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6EAD6947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1489.75868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0DACAB07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97.09086556122</w:t>
            </w:r>
          </w:p>
        </w:tc>
      </w:tr>
      <w:tr w:rsidRPr="002F16E3" w:rsidR="00B12DC6" w:rsidTr="009E2E14" w14:paraId="543CCA1B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6210BB2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7CCA795C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7E9ECC7B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D1799D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7D76DE5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</w:tr>
      <w:tr w:rsidRPr="002F16E3" w:rsidR="00B12DC6" w:rsidTr="009E2E14" w14:paraId="51635F7D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3B225CA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Year 6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304858C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62822D98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10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371C0A9E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109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49D0268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70</w:t>
            </w:r>
          </w:p>
        </w:tc>
      </w:tr>
      <w:tr w:rsidRPr="002F16E3" w:rsidR="00B12DC6" w:rsidTr="009E2E14" w14:paraId="7A09112D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6C5312B4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6648D7" w:rsidR="00B12DC6" w:rsidP="009E2E14" w:rsidRDefault="00B12DC6" w14:paraId="4A016A7E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6648D7" w:rsidR="00B12DC6" w:rsidP="009E2E14" w:rsidRDefault="00B12DC6" w14:paraId="335F3B37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6648D7" w:rsidR="00B12DC6" w:rsidP="009E2E14" w:rsidRDefault="00B12DC6" w14:paraId="676F85D8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6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3C6E99A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400</w:t>
            </w:r>
          </w:p>
        </w:tc>
      </w:tr>
      <w:tr w:rsidRPr="002F16E3" w:rsidR="00B12DC6" w:rsidTr="009E2E14" w14:paraId="2BDAEA7E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8E4DB1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6648D7" w:rsidR="00B12DC6" w:rsidP="009E2E14" w:rsidRDefault="00B12DC6" w14:paraId="0EB4EE6D" w14:textId="77777777">
            <w:pPr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ax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6648D7" w:rsidR="00B12DC6" w:rsidP="009E2E14" w:rsidRDefault="00B12DC6" w14:paraId="4E2B7781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00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6648D7" w:rsidR="00B12DC6" w:rsidP="009E2E14" w:rsidRDefault="00B12DC6" w14:paraId="74947AA2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53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764BCB" w:rsidR="00B12DC6" w:rsidP="009E2E14" w:rsidRDefault="00B12DC6" w14:paraId="7F3192D5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9200</w:t>
            </w:r>
          </w:p>
        </w:tc>
      </w:tr>
      <w:tr w:rsidRPr="002F16E3" w:rsidR="00B12DC6" w:rsidTr="009E2E14" w14:paraId="4E8E3FD8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0862BA0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4E8707E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2D477B65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192.2018349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2A558DE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6386.238532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2F32E52A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764BCB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574.46808510638</w:t>
            </w:r>
          </w:p>
        </w:tc>
      </w:tr>
      <w:tr w:rsidRPr="002F16E3" w:rsidR="00B12DC6" w:rsidTr="009E2E14" w14:paraId="5997D2E3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4234152A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631CC1F9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Medi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614A65DD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7E32CB83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5000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7DB666EF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D913D4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2300</w:t>
            </w:r>
          </w:p>
        </w:tc>
      </w:tr>
      <w:tr w:rsidRPr="002F16E3" w:rsidR="00B12DC6" w:rsidTr="009E2E14" w14:paraId="28C529D1" w14:textId="77777777">
        <w:trPr>
          <w:trHeight w:val="293"/>
        </w:trPr>
        <w:tc>
          <w:tcPr>
            <w:tcW w:w="720" w:type="dxa"/>
          </w:tcPr>
          <w:p w:rsidRPr="002F16E3" w:rsidR="00B12DC6" w:rsidP="009E2E14" w:rsidRDefault="00B12DC6" w14:paraId="3082363E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Pr="00D913D4" w:rsidR="00B12DC6" w:rsidP="009E2E14" w:rsidRDefault="00B12DC6" w14:paraId="0E67B1F5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Std. Error of Mean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Pr="00355CEF" w:rsidR="00B12DC6" w:rsidP="009E2E14" w:rsidRDefault="00B12DC6" w14:paraId="3B22B7C8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5.78836322</w:t>
            </w:r>
          </w:p>
        </w:tc>
        <w:tc>
          <w:tcPr>
            <w:tcW w:w="2140" w:type="dxa"/>
            <w:shd w:val="clear" w:color="auto" w:fill="auto"/>
            <w:noWrap/>
            <w:vAlign w:val="bottom"/>
          </w:tcPr>
          <w:p w:rsidRPr="00D913D4" w:rsidR="00B12DC6" w:rsidP="009E2E14" w:rsidRDefault="00B12DC6" w14:paraId="3DF13AD7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552.9892171</w:t>
            </w:r>
          </w:p>
        </w:tc>
        <w:tc>
          <w:tcPr>
            <w:tcW w:w="1720" w:type="dxa"/>
            <w:shd w:val="clear" w:color="auto" w:fill="auto"/>
            <w:noWrap/>
            <w:vAlign w:val="bottom"/>
          </w:tcPr>
          <w:p w:rsidRPr="00D913D4" w:rsidR="00B12DC6" w:rsidP="009E2E14" w:rsidRDefault="00B12DC6" w14:paraId="6A6B1302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69.0556522367603</w:t>
            </w:r>
          </w:p>
        </w:tc>
      </w:tr>
      <w:tr w:rsidRPr="002F16E3" w:rsidR="00B12DC6" w:rsidTr="009E2E14" w14:paraId="1BFB25A3" w14:textId="77777777">
        <w:trPr>
          <w:trHeight w:val="293"/>
        </w:trPr>
        <w:tc>
          <w:tcPr>
            <w:tcW w:w="720" w:type="dxa"/>
            <w:tcBorders>
              <w:bottom w:val="single" w:color="auto" w:sz="4" w:space="0"/>
            </w:tcBorders>
          </w:tcPr>
          <w:p w:rsidRPr="002F16E3" w:rsidR="00B12DC6" w:rsidP="009E2E14" w:rsidRDefault="00B12DC6" w14:paraId="2EE1F498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D913D4" w:rsidR="00B12DC6" w:rsidP="009E2E14" w:rsidRDefault="00B12DC6" w14:paraId="2D713181" w14:textId="77777777">
            <w:pPr>
              <w:spacing w:after="0" w:line="240" w:lineRule="auto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Std. Deviation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355CEF" w:rsidR="00B12DC6" w:rsidP="009E2E14" w:rsidRDefault="00B12DC6" w14:paraId="6A84E3DF" w14:textId="77777777">
            <w:pPr>
              <w:spacing w:after="0" w:line="240" w:lineRule="auto"/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478.0445466</w:t>
            </w:r>
          </w:p>
        </w:tc>
        <w:tc>
          <w:tcPr>
            <w:tcW w:w="21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D913D4" w:rsidR="00B12DC6" w:rsidP="009E2E14" w:rsidRDefault="00B12DC6" w14:paraId="0726E331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6648D7">
              <w:rPr>
                <w:rFonts w:asciiTheme="minorBidi" w:hAnsiTheme="minorBidi"/>
                <w:sz w:val="24"/>
                <w:szCs w:val="24"/>
              </w:rPr>
              <w:t>5773.376923</w:t>
            </w:r>
          </w:p>
        </w:tc>
        <w:tc>
          <w:tcPr>
            <w:tcW w:w="172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D913D4" w:rsidR="00B12DC6" w:rsidP="009E2E14" w:rsidRDefault="00B12DC6" w14:paraId="79E687F8" w14:textId="77777777">
            <w:pPr>
              <w:spacing w:after="0" w:line="240" w:lineRule="auto"/>
              <w:jc w:val="right"/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</w:pPr>
            <w:r w:rsidRPr="004B58BC">
              <w:rPr>
                <w:rFonts w:eastAsia="Times New Roman" w:asciiTheme="minorBidi" w:hAnsiTheme="minorBidi"/>
                <w:color w:val="000000"/>
                <w:sz w:val="24"/>
                <w:szCs w:val="24"/>
              </w:rPr>
              <w:t>1497.09086556122</w:t>
            </w:r>
          </w:p>
        </w:tc>
      </w:tr>
    </w:tbl>
    <w:p w:rsidR="00B12DC6" w:rsidRDefault="00B12DC6" w14:paraId="71F923FC" w14:textId="77777777"/>
    <w:sectPr w:rsidR="00B12DC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trackRevisions w:val="false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C6"/>
    <w:rsid w:val="004E2BB6"/>
    <w:rsid w:val="008B14C1"/>
    <w:rsid w:val="00B12DC6"/>
    <w:rsid w:val="00B63E3A"/>
    <w:rsid w:val="1DB9F68D"/>
    <w:rsid w:val="54D30DBD"/>
    <w:rsid w:val="7330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E4C15"/>
  <w15:chartTrackingRefBased/>
  <w15:docId w15:val="{D03A1529-444C-4FD2-B36A-61F4B2BBC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2DC6"/>
    <w:rPr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DC6"/>
    <w:pPr>
      <w:spacing w:after="0" w:line="240" w:lineRule="auto"/>
    </w:pPr>
    <w:rPr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eerawat Tussanapirom</dc:creator>
  <keywords/>
  <dc:description/>
  <lastModifiedBy>Piyada Gaewkhiew</lastModifiedBy>
  <revision>2</revision>
  <dcterms:created xsi:type="dcterms:W3CDTF">2022-12-01T10:21:00.0000000Z</dcterms:created>
  <dcterms:modified xsi:type="dcterms:W3CDTF">2022-12-02T03:13:36.2109680Z</dcterms:modified>
</coreProperties>
</file>